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27702" w14:textId="77777777" w:rsidR="008A7881" w:rsidRPr="00AC786D" w:rsidRDefault="008A7881" w:rsidP="008A788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786D">
        <w:rPr>
          <w:rFonts w:ascii="Times New Roman" w:hAnsi="Times New Roman" w:cs="Times New Roman"/>
          <w:b/>
          <w:sz w:val="24"/>
          <w:szCs w:val="24"/>
          <w:lang w:val="en-US"/>
        </w:rPr>
        <w:t>Activation of TRPV3 channels in bladder cancer cells stimulates ATP release</w:t>
      </w:r>
    </w:p>
    <w:p w14:paraId="57CC4B89" w14:textId="77777777" w:rsidR="008A7881" w:rsidRPr="00AC786D" w:rsidRDefault="008A7881" w:rsidP="008A788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C786D">
        <w:rPr>
          <w:rFonts w:ascii="Times New Roman" w:hAnsi="Times New Roman" w:cs="Times New Roman"/>
          <w:sz w:val="24"/>
          <w:szCs w:val="24"/>
          <w:lang w:val="en-US"/>
        </w:rPr>
        <w:t>Jonas Janenz, Andrea Leipe, Nicole Urban, Michael Schaefer, and Kerstin Hill</w:t>
      </w:r>
    </w:p>
    <w:p w14:paraId="537AAF5E" w14:textId="77777777" w:rsidR="008A7881" w:rsidRPr="00AC786D" w:rsidRDefault="008A7881" w:rsidP="008A78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A698DE" w14:textId="77777777" w:rsidR="008A7881" w:rsidRPr="00AC786D" w:rsidRDefault="008A7881" w:rsidP="008A78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786D">
        <w:rPr>
          <w:rFonts w:ascii="Times New Roman" w:hAnsi="Times New Roman" w:cs="Times New Roman"/>
          <w:sz w:val="24"/>
          <w:szCs w:val="24"/>
          <w:lang w:val="en-US"/>
        </w:rPr>
        <w:t xml:space="preserve">Rudolf-Boehm-Institute for Pharmacology and Toxicology, </w:t>
      </w:r>
      <w:proofErr w:type="spellStart"/>
      <w:r w:rsidRPr="00AC786D">
        <w:rPr>
          <w:rFonts w:ascii="Times New Roman" w:hAnsi="Times New Roman" w:cs="Times New Roman"/>
          <w:sz w:val="24"/>
          <w:szCs w:val="24"/>
          <w:lang w:val="en-US"/>
        </w:rPr>
        <w:t>Härtelstrasse</w:t>
      </w:r>
      <w:proofErr w:type="spellEnd"/>
      <w:r w:rsidRPr="00AC786D">
        <w:rPr>
          <w:rFonts w:ascii="Times New Roman" w:hAnsi="Times New Roman" w:cs="Times New Roman"/>
          <w:sz w:val="24"/>
          <w:szCs w:val="24"/>
          <w:lang w:val="en-US"/>
        </w:rPr>
        <w:t xml:space="preserve"> 16-18, 04107 Leipzig, Germany</w:t>
      </w:r>
    </w:p>
    <w:p w14:paraId="79CD26EB" w14:textId="77777777" w:rsidR="008A7881" w:rsidRDefault="008A7881" w:rsidP="008A788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8EB1FF" w14:textId="70369A5F" w:rsidR="008A7881" w:rsidRPr="00AC786D" w:rsidRDefault="008A7881" w:rsidP="008A78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786D"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  <w:r w:rsidRPr="00AC78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D4F55E8" w14:textId="77777777" w:rsidR="008A7881" w:rsidRPr="00AC786D" w:rsidRDefault="008A7881" w:rsidP="008A78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786D">
        <w:rPr>
          <w:rFonts w:ascii="Times New Roman" w:hAnsi="Times New Roman" w:cs="Times New Roman"/>
          <w:sz w:val="24"/>
          <w:szCs w:val="24"/>
          <w:lang w:val="en-US"/>
        </w:rPr>
        <w:t xml:space="preserve">Kerstin Hill: </w:t>
      </w:r>
      <w:hyperlink r:id="rId4" w:history="1">
        <w:r w:rsidRPr="00AC786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kerstin.hill@medizin.uni-leipzig.de</w:t>
        </w:r>
      </w:hyperlink>
    </w:p>
    <w:p w14:paraId="3ECF9F9E" w14:textId="5282F3B9" w:rsidR="008A7881" w:rsidRPr="00F9393F" w:rsidRDefault="00F9393F" w:rsidP="00F9393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39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Journal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F9393F">
        <w:rPr>
          <w:rFonts w:ascii="Times New Roman" w:hAnsi="Times New Roman" w:cs="Times New Roman"/>
          <w:bCs/>
          <w:sz w:val="24"/>
          <w:szCs w:val="24"/>
          <w:lang w:val="en-US"/>
        </w:rPr>
        <w:t>Molecular Pharmacology</w:t>
      </w:r>
    </w:p>
    <w:p w14:paraId="40D31BAC" w14:textId="77777777" w:rsidR="00F9393F" w:rsidRDefault="00F9393F" w:rsidP="00E5245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961D4F" w14:textId="04CCD34E" w:rsidR="008D0655" w:rsidRPr="00F9393F" w:rsidRDefault="00E5245D" w:rsidP="00E5245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393F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8A7881" w:rsidRPr="00F9393F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F939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</w:t>
      </w:r>
      <w:r w:rsidR="008A7881" w:rsidRPr="00F939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14:paraId="270CAB5F" w14:textId="15E8A3F3" w:rsidR="008D0655" w:rsidRDefault="008D0655" w:rsidP="00E5245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470BD2E" wp14:editId="2390EE0A">
            <wp:extent cx="5753100" cy="359092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77B64" w14:textId="4EAD9866" w:rsidR="008D0655" w:rsidRPr="00402044" w:rsidRDefault="008D0655" w:rsidP="008D0655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8D16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ectivity profile of AV3-1 across </w:t>
      </w:r>
      <w:r w:rsidR="008D32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veral </w:t>
      </w:r>
      <w:r w:rsidRPr="008D16AB">
        <w:rPr>
          <w:rFonts w:ascii="Times New Roman" w:hAnsi="Times New Roman" w:cs="Times New Roman"/>
          <w:b/>
          <w:sz w:val="24"/>
          <w:szCs w:val="24"/>
          <w:lang w:val="en-US"/>
        </w:rPr>
        <w:t>TRP channel</w:t>
      </w:r>
      <w:r w:rsidR="008D32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D16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ssed by fluo-4-mediated Ca</w:t>
      </w:r>
      <w:r w:rsidRPr="008D16A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8D16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8D16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s.</w:t>
      </w:r>
      <w:r w:rsidRPr="008D1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7E1A">
        <w:rPr>
          <w:rFonts w:ascii="Times New Roman" w:hAnsi="Times New Roman" w:cs="Times New Roman"/>
          <w:sz w:val="24"/>
          <w:szCs w:val="24"/>
          <w:lang w:val="en-US"/>
        </w:rPr>
        <w:t>Concentration-response curves depicting the response of HEK cells expressing different TRP channels to the addition of AV3-1</w:t>
      </w:r>
      <w:r w:rsidR="008D321D" w:rsidRPr="00587E1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87E1A">
        <w:rPr>
          <w:rFonts w:ascii="Times New Roman" w:hAnsi="Times New Roman" w:cs="Times New Roman"/>
          <w:sz w:val="24"/>
          <w:szCs w:val="24"/>
          <w:lang w:val="en-US"/>
        </w:rPr>
        <w:t xml:space="preserve"> Fluorescence signals (F) were normalized to the </w:t>
      </w:r>
      <w:r w:rsidRPr="00587E1A">
        <w:rPr>
          <w:rFonts w:ascii="Times New Roman" w:hAnsi="Times New Roman" w:cs="Times New Roman"/>
          <w:sz w:val="24"/>
          <w:szCs w:val="24"/>
          <w:lang w:val="en-US"/>
        </w:rPr>
        <w:lastRenderedPageBreak/>
        <w:t>fluorescence before compound addition (F</w:t>
      </w:r>
      <w:r w:rsidRPr="00587E1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587E1A">
        <w:rPr>
          <w:rFonts w:ascii="Times New Roman" w:hAnsi="Times New Roman" w:cs="Times New Roman"/>
          <w:sz w:val="24"/>
          <w:szCs w:val="24"/>
          <w:lang w:val="en-US"/>
        </w:rPr>
        <w:t>). Data are presented as mean ± SD from five independent experiments, with duplicates each</w:t>
      </w:r>
      <w:r w:rsidRPr="00587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channels tested are rat TRPV1 (TRPV1), mouse TRPV2 (TRPV2), mouse TRPV4 (TRPV4), human 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>TR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2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TR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2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>), human TRP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8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TRP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8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>), and human TR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1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TR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1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>). Fluorescenc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ponses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reference activation are depicted a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dashed line in each diagram. Reference activators and concentrations were as follows: 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 µM capsaicin for TRPV1, 300 µM 2-APB for TRPV2, 1 µM GSK1016790A for TRPV4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 mM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ydrogen peroxide for TRPM2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00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µM menthol for TRPM8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100 µM </w:t>
      </w:r>
      <w:r w:rsidRPr="008D16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ITC for TRPA1. </w:t>
      </w:r>
    </w:p>
    <w:p w14:paraId="2E7D5254" w14:textId="7227B287" w:rsidR="008A7881" w:rsidRPr="00F9393F" w:rsidRDefault="008A7881" w:rsidP="008A7881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393F">
        <w:rPr>
          <w:rFonts w:ascii="Times New Roman" w:hAnsi="Times New Roman" w:cs="Times New Roman"/>
          <w:b/>
          <w:sz w:val="24"/>
          <w:szCs w:val="24"/>
          <w:lang w:val="en-US"/>
        </w:rPr>
        <w:t>Supplemental Figure 2</w:t>
      </w:r>
    </w:p>
    <w:p w14:paraId="0ED397CC" w14:textId="1F4E485C" w:rsidR="00FD6618" w:rsidRDefault="00B465F4" w:rsidP="00692EB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7D282728" wp14:editId="6B0CDFAC">
            <wp:extent cx="4412512" cy="2687780"/>
            <wp:effectExtent l="0" t="0" r="762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569" cy="269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B71D0" w14:textId="77777777" w:rsidR="00B465F4" w:rsidRDefault="00B465F4" w:rsidP="00692EB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0EC4062" w14:textId="74BC6861" w:rsidR="00B465F4" w:rsidRPr="0084231E" w:rsidRDefault="00B465F4" w:rsidP="00B465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231E">
        <w:rPr>
          <w:rFonts w:ascii="Times New Roman" w:hAnsi="Times New Roman" w:cs="Times New Roman"/>
          <w:b/>
          <w:sz w:val="24"/>
          <w:szCs w:val="24"/>
          <w:lang w:val="en-US"/>
        </w:rPr>
        <w:t>TRPV3 is expressed in bladder cancer cells.</w:t>
      </w:r>
    </w:p>
    <w:p w14:paraId="3F77C5CE" w14:textId="3A6957E3" w:rsidR="00B465F4" w:rsidRPr="008D0655" w:rsidRDefault="00B465F4" w:rsidP="008D065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>Relative expression of hTRPV3 across several bladder cancer cell lines (C</w:t>
      </w:r>
      <w:r w:rsidR="008D0655">
        <w:rPr>
          <w:rFonts w:ascii="Times New Roman" w:eastAsia="Times New Roman" w:hAnsi="Times New Roman" w:cs="Times New Roman"/>
          <w:sz w:val="24"/>
          <w:szCs w:val="24"/>
          <w:lang w:val="en-US"/>
        </w:rPr>
        <w:t>AL</w:t>
      </w:r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29, 647-V, RT-112, RT-4, and KU-19-19). Gene expression was quantified by </w:t>
      </w:r>
      <w:proofErr w:type="spellStart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>qRT</w:t>
      </w:r>
      <w:proofErr w:type="spellEnd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PCR and normalized to </w:t>
      </w:r>
      <w:proofErr w:type="spellStart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>hActin</w:t>
      </w:r>
      <w:proofErr w:type="spellEnd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>ΔCt</w:t>
      </w:r>
      <w:proofErr w:type="spellEnd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thod. Relative expression levels were calculated as 2^-</w:t>
      </w:r>
      <w:proofErr w:type="spellStart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>ΔΔCt</w:t>
      </w:r>
      <w:proofErr w:type="spellEnd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ith </w:t>
      </w:r>
      <w:proofErr w:type="spellStart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>HaCaT</w:t>
      </w:r>
      <w:proofErr w:type="spellEnd"/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ells serving as the reference. Bars represent the mean ± S</w:t>
      </w:r>
      <w:r w:rsidR="008D0655"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8D06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five biological replicates per cell line; individual data points indicate replicate measurements.</w:t>
      </w:r>
    </w:p>
    <w:sectPr w:rsidR="00B465F4" w:rsidRPr="008D0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45D"/>
    <w:rsid w:val="00284D5B"/>
    <w:rsid w:val="00587E1A"/>
    <w:rsid w:val="00692EB7"/>
    <w:rsid w:val="0084231E"/>
    <w:rsid w:val="008A7881"/>
    <w:rsid w:val="008D0655"/>
    <w:rsid w:val="008D321D"/>
    <w:rsid w:val="008F442D"/>
    <w:rsid w:val="009C4576"/>
    <w:rsid w:val="00A7284D"/>
    <w:rsid w:val="00AE6FB9"/>
    <w:rsid w:val="00B465F4"/>
    <w:rsid w:val="00C05734"/>
    <w:rsid w:val="00E5245D"/>
    <w:rsid w:val="00F9393F"/>
    <w:rsid w:val="00FC06AD"/>
    <w:rsid w:val="00FD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D86390"/>
  <w15:chartTrackingRefBased/>
  <w15:docId w15:val="{D1079EEA-4CFE-4A17-BC11-B462DA1C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245D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FC06AD"/>
    <w:pPr>
      <w:keepNext/>
      <w:keepLines/>
      <w:spacing w:before="240" w:after="0"/>
      <w:ind w:left="794" w:hanging="397"/>
      <w:outlineLvl w:val="0"/>
    </w:pPr>
    <w:rPr>
      <w:rFonts w:ascii="Calibri" w:eastAsiaTheme="majorEastAsia" w:hAnsi="Calibri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06AD"/>
    <w:rPr>
      <w:rFonts w:ascii="Calibri" w:eastAsiaTheme="majorEastAsia" w:hAnsi="Calibri" w:cstheme="majorBidi"/>
      <w:b/>
      <w:szCs w:val="32"/>
    </w:rPr>
  </w:style>
  <w:style w:type="character" w:styleId="Hyperlink">
    <w:name w:val="Hyperlink"/>
    <w:basedOn w:val="Absatz-Standardschriftart"/>
    <w:uiPriority w:val="99"/>
    <w:unhideWhenUsed/>
    <w:rsid w:val="008A78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erstin.hill@medizin.uni-leipzi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Kerstin</dc:creator>
  <cp:keywords/>
  <dc:description/>
  <cp:lastModifiedBy>Hill, Kerstin</cp:lastModifiedBy>
  <cp:revision>2</cp:revision>
  <dcterms:created xsi:type="dcterms:W3CDTF">2025-10-21T09:11:00Z</dcterms:created>
  <dcterms:modified xsi:type="dcterms:W3CDTF">2025-10-21T09:11:00Z</dcterms:modified>
</cp:coreProperties>
</file>